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PPENDIX</w:t>
      </w:r>
    </w:p>
    <w:p/>
    <w:tbl>
      <w:tblPr>
        <w:tblStyle w:val="2"/>
        <w:tblW w:w="520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260"/>
        <w:gridCol w:w="1260"/>
        <w:gridCol w:w="6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0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Postoperative Complications of the patients in the PR group and SD, PD group,n (%)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27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D, PD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ostoperative complic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System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Local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Duodenal stump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Anastomotic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Intra-abdom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Infectious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Clavien-Dindo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s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s III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: partial remission; SD: stable disease; PD: progressive disease; NA: not available.</w:t>
            </w:r>
          </w:p>
        </w:tc>
      </w:tr>
    </w:tbl>
    <w:p>
      <w:r>
        <w:br w:type="page"/>
      </w:r>
    </w:p>
    <w:tbl>
      <w:tblPr>
        <w:tblStyle w:val="2"/>
        <w:tblW w:w="520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260"/>
        <w:gridCol w:w="1260"/>
        <w:gridCol w:w="64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20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Postoperative Complications of the patients in the PR group and SD, PD group,n (%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27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D, PD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ostoperative complic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Systemic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Local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Duodenal stump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Anastomotic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Intra-abdomin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Infectious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Clavien-Dindo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s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s III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    Grade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: partial remission; SD: stable disease; PD: progressive disease; NA: not available.</w:t>
            </w:r>
          </w:p>
        </w:tc>
      </w:tr>
    </w:tbl>
    <w:p>
      <w:r>
        <w:br w:type="page"/>
      </w:r>
    </w:p>
    <w:tbl>
      <w:tblPr>
        <w:tblStyle w:val="2"/>
        <w:tblW w:w="619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081"/>
        <w:gridCol w:w="1081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Comparison of operative and postoperative parameters between the PR group and SD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D group, n (%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27)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D*, PD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(9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peration time, min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9(234,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3(269.25,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lood loss, mL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0(110,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(105,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87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ymph nodes dissec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53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(9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version to open from laparoscopic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ength of incisio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(6,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5(6.75,1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stal margi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5,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.5(5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oximal margi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2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75(2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4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umour size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(2,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number of resected lymph nodes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.35±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.29±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number of metastatic lymph nodes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(0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0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 hospital stay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(14,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(12.75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16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toperative hospital stay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(9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5(8,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ime to first flatus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3,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(3,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2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: partial remission; SD*: stable disease; PD: progressive disease; SD: standard deviation; IQR: interquartile range. Italicized and bold values represent significant differences.</w:t>
            </w:r>
          </w:p>
        </w:tc>
      </w:tr>
    </w:tbl>
    <w:p>
      <w:r>
        <w:br w:type="page"/>
      </w:r>
      <w:bookmarkStart w:id="0" w:name="_GoBack"/>
      <w:bookmarkEnd w:id="0"/>
    </w:p>
    <w:tbl>
      <w:tblPr>
        <w:tblStyle w:val="2"/>
        <w:tblW w:w="619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1081"/>
        <w:gridCol w:w="1081"/>
        <w:gridCol w:w="10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Comparison of operative and postoperative parameters between the LG group and SD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D group, n (%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G 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23)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SD*, PD grou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5(9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peration time, min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5(243,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3(269.25,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lood loss, mL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0(110,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(105,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43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0(8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ymph nodes dissection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9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version to open from laparoscopic gast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ength of incisio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(5,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5(6.75,1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stal margi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(5,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.5(5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roximal margin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.75(2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umour size, cm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(3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(2,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number of resected lymph nodes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.68±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.29±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number of metastatic lymph nodes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1,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0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 hospital stay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(13,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(12.75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toperative hospital stay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(8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5(8,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ime to first flatus, d (median ,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(3,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5(3,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4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G: laparoscopic gastrectomy; SD*: stable disease; PD: progressive disease; SD: standard deviation; IQR: interquartile rang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talicized and bold values represent significant differences.</w:t>
            </w:r>
          </w:p>
        </w:tc>
      </w:tr>
    </w:tbl>
    <w:p>
      <w:r>
        <w:br w:type="page"/>
      </w:r>
    </w:p>
    <w:tbl>
      <w:tblPr>
        <w:tblStyle w:val="2"/>
        <w:tblW w:w="619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081"/>
        <w:gridCol w:w="1081"/>
        <w:gridCol w:w="1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Comparison of the time of first flatus between the NACT group and LG group, n (%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CT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41)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G grou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=1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nastomosis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End-to-side esophagojejun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4(6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Semi-end-to-end esophagojejun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End-to-end esophagojejun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Side-to-side esophagojejunostom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(2.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CT: neoadjuvant chemotherapy; LG: laparoscopic gastrectomy.</w:t>
            </w:r>
          </w:p>
        </w:tc>
      </w:tr>
    </w:tbl>
    <w:p/>
    <w:tbl>
      <w:tblPr>
        <w:tblStyle w:val="2"/>
        <w:tblW w:w="619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323"/>
        <w:gridCol w:w="1323"/>
        <w:gridCol w:w="98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Comparison of the time to first flatus between the End-to-side esophagojejunostomy and Semi-end-to-end esophagojejunostomy in the NACT group and LG group.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nd-to-side esophagojejunostomy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mi-end-to-end esophagojejunostom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time to first flatus of the NACT group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time to first flatus of the LG group (median ,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CT: neoadjuvant chemotherapy; LG: laparoscopic gastrectomy; IQR: interquartile range.</w:t>
            </w:r>
          </w:p>
        </w:tc>
      </w:tr>
    </w:tbl>
    <w:p/>
    <w:tbl>
      <w:tblPr>
        <w:tblStyle w:val="2"/>
        <w:tblW w:w="6195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080"/>
        <w:gridCol w:w="1081"/>
        <w:gridCol w:w="1081"/>
      </w:tblGrid>
      <w:tr>
        <w:tblPrEx>
          <w:shd w:val="clear" w:color="auto" w:fill="auto"/>
        </w:tblPrEx>
        <w:trPr>
          <w:trHeight w:val="30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. Comparison of the time to first flatus between the NACT group and LG 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CT group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G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time to first flatus of End-to-side esophagojejunostomy (median ,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/>
                <w:iCs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 time to first flatus of Semi-end-to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n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sophagojejunostomy (median ,IQ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(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/>
                <w:iCs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1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CT: neoadjuvant chemotherapy; LG: laparoscopic gastrectomy; IQR: interquartile range. Italicized and bold values represent significant differences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1E0107"/>
    <w:rsid w:val="081F5D30"/>
    <w:rsid w:val="0C0360D4"/>
    <w:rsid w:val="0F7F5431"/>
    <w:rsid w:val="25AC4AAE"/>
    <w:rsid w:val="3FAB61CF"/>
    <w:rsid w:val="57E74089"/>
    <w:rsid w:val="5ED63C6D"/>
    <w:rsid w:val="6B8E37B6"/>
    <w:rsid w:val="6F9C2D24"/>
    <w:rsid w:val="6FC1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8:55:00Z</dcterms:created>
  <dc:creator>fengqing</dc:creator>
  <cp:lastModifiedBy>青</cp:lastModifiedBy>
  <dcterms:modified xsi:type="dcterms:W3CDTF">2021-09-09T12:0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75347435CE44AC6B054565AABE53372</vt:lpwstr>
  </property>
</Properties>
</file>